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DF6E8" w14:textId="77777777" w:rsidR="004008AB" w:rsidRPr="004008AB" w:rsidRDefault="004008AB" w:rsidP="004008AB">
      <w:pPr>
        <w:autoSpaceDE w:val="0"/>
        <w:autoSpaceDN w:val="0"/>
        <w:adjustRightInd w:val="0"/>
        <w:rPr>
          <w:rFonts w:ascii="Times New Roman" w:eastAsia="游明朝" w:hAnsi="Times New Roman" w:cs="Times New Roman"/>
          <w:b/>
          <w:bCs/>
          <w:color w:val="000000"/>
          <w:kern w:val="0"/>
          <w:sz w:val="24"/>
          <w:szCs w:val="24"/>
          <w:lang w:eastAsia="zh-CN"/>
        </w:rPr>
      </w:pPr>
      <w:r w:rsidRPr="004008AB">
        <w:rPr>
          <w:rFonts w:ascii="Times New Roman" w:eastAsia="游明朝" w:hAnsi="Times New Roman" w:cs="Times New Roman"/>
          <w:b/>
          <w:bCs/>
          <w:color w:val="000000"/>
          <w:kern w:val="0"/>
          <w:sz w:val="24"/>
          <w:szCs w:val="24"/>
          <w:lang w:eastAsia="zh-CN"/>
        </w:rPr>
        <w:t>Supplementary Table 2. Antibodies and applied concentrations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4394"/>
      </w:tblGrid>
      <w:tr w:rsidR="004008AB" w:rsidRPr="004008AB" w14:paraId="08BE73AD" w14:textId="77777777" w:rsidTr="00454DDC">
        <w:tc>
          <w:tcPr>
            <w:tcW w:w="2977" w:type="dxa"/>
          </w:tcPr>
          <w:p w14:paraId="1B160351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b/>
                <w:bCs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b/>
                <w:bCs/>
                <w:color w:val="000000"/>
                <w:kern w:val="0"/>
                <w:sz w:val="24"/>
                <w:lang w:eastAsia="zh-CN"/>
              </w:rPr>
              <w:t>Name and Origin</w:t>
            </w:r>
          </w:p>
        </w:tc>
        <w:tc>
          <w:tcPr>
            <w:tcW w:w="1701" w:type="dxa"/>
          </w:tcPr>
          <w:p w14:paraId="3689F685" w14:textId="77777777" w:rsidR="004008AB" w:rsidRPr="004008AB" w:rsidRDefault="004008AB" w:rsidP="004008A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eastAsia="zh-CN"/>
              </w:rPr>
              <w:t>Concentration</w:t>
            </w:r>
          </w:p>
        </w:tc>
        <w:tc>
          <w:tcPr>
            <w:tcW w:w="4394" w:type="dxa"/>
          </w:tcPr>
          <w:p w14:paraId="65C319B7" w14:textId="77777777" w:rsidR="004008AB" w:rsidRPr="004008AB" w:rsidRDefault="004008AB" w:rsidP="004008A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eastAsia="zh-CN"/>
              </w:rPr>
            </w:pPr>
            <w:bookmarkStart w:id="0" w:name="OLE_LINK99"/>
            <w:r w:rsidRPr="004008A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eastAsia="zh-CN"/>
              </w:rPr>
              <w:t>Catalog No. and Manufacturer details</w:t>
            </w:r>
            <w:bookmarkEnd w:id="0"/>
          </w:p>
        </w:tc>
      </w:tr>
      <w:tr w:rsidR="004008AB" w:rsidRPr="004008AB" w14:paraId="0E388863" w14:textId="77777777" w:rsidTr="00454DDC">
        <w:tc>
          <w:tcPr>
            <w:tcW w:w="2977" w:type="dxa"/>
          </w:tcPr>
          <w:p w14:paraId="0D68606F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 xml:space="preserve">Anti-H2AX, </w:t>
            </w:r>
          </w:p>
          <w:p w14:paraId="784838B8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rabbit, polyclonal</w:t>
            </w:r>
          </w:p>
        </w:tc>
        <w:tc>
          <w:tcPr>
            <w:tcW w:w="1701" w:type="dxa"/>
          </w:tcPr>
          <w:p w14:paraId="05B4E61B" w14:textId="77777777" w:rsidR="004008AB" w:rsidRPr="004008AB" w:rsidRDefault="004008AB" w:rsidP="004008A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SimSun" w:hAnsi="Times New Roman" w:cs="Times New Roman"/>
                <w:kern w:val="0"/>
                <w:sz w:val="24"/>
                <w:lang w:eastAsia="zh-CN"/>
              </w:rPr>
              <w:t>1:500</w:t>
            </w:r>
          </w:p>
        </w:tc>
        <w:tc>
          <w:tcPr>
            <w:tcW w:w="4394" w:type="dxa"/>
          </w:tcPr>
          <w:p w14:paraId="07EC45A5" w14:textId="77777777" w:rsidR="004008AB" w:rsidRPr="004008AB" w:rsidRDefault="004008AB" w:rsidP="004008A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SimSun" w:hAnsi="Times New Roman" w:cs="Times New Roman"/>
                <w:kern w:val="0"/>
                <w:sz w:val="24"/>
                <w:lang w:eastAsia="zh-CN"/>
              </w:rPr>
              <w:t xml:space="preserve"># 20669, Abcam PLC, UK </w:t>
            </w:r>
          </w:p>
        </w:tc>
      </w:tr>
      <w:tr w:rsidR="004008AB" w:rsidRPr="004008AB" w14:paraId="395A549F" w14:textId="77777777" w:rsidTr="00454DDC">
        <w:tc>
          <w:tcPr>
            <w:tcW w:w="2977" w:type="dxa"/>
          </w:tcPr>
          <w:p w14:paraId="29D4EF58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 xml:space="preserve">Anti-TH2A, </w:t>
            </w:r>
          </w:p>
          <w:p w14:paraId="68EED157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rabbit, polyclonal</w:t>
            </w:r>
          </w:p>
        </w:tc>
        <w:tc>
          <w:tcPr>
            <w:tcW w:w="1701" w:type="dxa"/>
          </w:tcPr>
          <w:p w14:paraId="2CE1F6A9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1:2000</w:t>
            </w:r>
          </w:p>
        </w:tc>
        <w:tc>
          <w:tcPr>
            <w:tcW w:w="4394" w:type="dxa"/>
          </w:tcPr>
          <w:p w14:paraId="73C07520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ＭＳ 明朝" w:hAnsi="Times New Roman" w:cs="Times New Roman"/>
                <w:sz w:val="24"/>
              </w:rPr>
              <w:t xml:space="preserve">Produced and kindly provided by Dr. Shinagawa </w:t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fldChar w:fldCharType="begin">
                <w:fldData xml:space="preserve">PEVuZE5vdGU+PENpdGU+PEF1dGhvcj5TaGluYWdhd2E8L0F1dGhvcj48WWVhcj4yMDE1PC9ZZWFy
PjxSZWNOdW0+MTM8L1JlY051bT48RGlzcGxheVRleHQ+WzE4XTwvRGlzcGxheVRleHQ+PHJlY29y
ZD48cmVjLW51bWJlcj4xMzwvcmVjLW51bWJlcj48Zm9yZWlnbi1rZXlzPjxrZXkgYXBwPSJFTiIg
ZGItaWQ9ImF3ZGVkNWYyOWF2eDAzZXR2dzN2cHpkbjl4eHdzcnhmZGQydyIgdGltZXN0YW1wPSIx
NjkyODc4MDIxIj4xMzwva2V5PjwvZm9yZWlnbi1rZXlzPjxyZWYtdHlwZSBuYW1lPSJKb3VybmFs
IEFydGljbGUiPjE3PC9yZWYtdHlwZT48Y29udHJpYnV0b3JzPjxhdXRob3JzPjxhdXRob3I+U2hp
bmFnYXdhLCBULjwvYXV0aG9yPjxhdXRob3I+SHV5bmgsIEwuIE0uPC9hdXRob3I+PGF1dGhvcj5U
YWthZ2ksIFQuPC9hdXRob3I+PGF1dGhvcj5Uc3VrYW1vdG8sIEQuPC9hdXRob3I+PGF1dGhvcj5U
b21hcnUsIEMuPC9hdXRob3I+PGF1dGhvcj5Ld2FrLCBILiBHLjwvYXV0aG9yPjxhdXRob3I+RG9o
bWFlLCBOLjwvYXV0aG9yPjxhdXRob3I+Tm9ndWNoaSwgSi48L2F1dGhvcj48YXV0aG9yPklzaGlp
LCBTLjwvYXV0aG9yPjwvYXV0aG9ycz48L2NvbnRyaWJ1dG9ycz48YXV0aC1hZGRyZXNzPkxhYm9y
YXRvcnkgb2YgTW9sZWN1bGFyIEdlbmV0aWNzLCBSSUtFTiBUc3VrdWJhIEluc3RpdHV0ZSwgMy0x
LTEgS295YWRhaSwgVHN1a3ViYSwgSWJhcmFraSAzMDUtMDA3NCwgSmFwYW4gQ1JFU1QgUmVzZWFy
Y2ggUHJvamVjdCBvZiBKU1QgKEphcGFuIFNjaWVuY2UgYW5kIFRlY2hub2xvZ3kgQWdlbmN5KSwg
My0xLTEgS295YWRhaSwgVHN1a3ViYSwgSWJhcmFraSAzMDUtMDA3NCwgSmFwYW4gSW5zdGl0dXRl
IG9mIEJhc2ljIE1lZGljYWwgU2NpZW5jZXMsIEdyYWR1YXRlIFNjaG9vbCBvZiBDb21wcmVoZW5z
aXZlIEh1bWFuIFNjaWVuY2VzLCBVbml2ZXJzaXR5IG9mIFRzdWt1YmEsIFRzdWt1YmEsIEliYXJh
a2kgMzA1LTg1NzUsIEphcGFuIHNpbmFnYXdhQHJ0Yy5yaWtlbi5qcCBzaXNoaWlAcnRjLnJpa2Vu
LmpwLiYjeEQ7TGFib3JhdG9yeSBvZiBNb2xlY3VsYXIgR2VuZXRpY3MsIFJJS0VOIFRzdWt1YmEg
SW5zdGl0dXRlLCAzLTEtMSBLb3lhZGFpLCBUc3VrdWJhLCBJYmFyYWtpIDMwNS0wMDc0LCBKYXBh
biBDUkVTVCBSZXNlYXJjaCBQcm9qZWN0IG9mIEpTVCAoSmFwYW4gU2NpZW5jZSBhbmQgVGVjaG5v
bG9neSBBZ2VuY3kpLCAzLTEtMSBLb3lhZGFpLCBUc3VrdWJhLCBJYmFyYWtpIDMwNS0wMDc0LCBK
YXBhbiBJbnN0aXR1dGUgb2YgQmFzaWMgTWVkaWNhbCBTY2llbmNlcywgR3JhZHVhdGUgU2Nob29s
IG9mIENvbXByZWhlbnNpdmUgSHVtYW4gU2NpZW5jZXMsIFVuaXZlcnNpdHkgb2YgVHN1a3ViYSwg
VHN1a3ViYSwgSWJhcmFraSAzMDUtODU3NSwgSmFwYW4uJiN4RDtMYWJvcmF0b3J5IG9mIE1vbGVj
dWxhciBHZW5ldGljcywgUklLRU4gVHN1a3ViYSBJbnN0aXR1dGUsIDMtMS0xIEtveWFkYWksIFRz
dWt1YmEsIEliYXJha2kgMzA1LTAwNzQsIEphcGFuIENSRVNUIFJlc2VhcmNoIFByb2plY3Qgb2Yg
SlNUIChKYXBhbiBTY2llbmNlIGFuZCBUZWNobm9sb2d5IEFnZW5jeSksIDMtMS0xIEtveWFkYWks
IFRzdWt1YmEsIEliYXJha2kgMzA1LTAwNzQsIEphcGFuLiYjeEQ7R2xvYmFsIFJlc2VhcmNoIENs
dXN0ZXIsIFJJS0VOLCBHcmFkdWF0ZSBTY2hvb2wgb2YgU2NpZW5jZSBhbmQgRW5naW5lZXJpbmcs
IFNhaXRhbWEgVW5pdmVyc2l0eSwgMi0xIEhpcm9zYXdhLCBXYWtvLXNoaSwgU2FpdGFtYSAzNTEt
MDE5OCwgSmFwYW4uJiN4RDtEaXZpc2lvbiBvZiBBbmltYWwgU2NpZW5jZXMsIE5hdGlvbmFsIElu
c3RpdHV0ZSBvZiBBZ3JvYmlvbG9naWNhbCBTY2llbmNlcywgMi0xLTIgS2Fubm9uZGFpLCBUc3Vr
dWJhLCBJYmFyYWtpIDMwNS0wODU2LCBKYXBhbi48L2F1dGgtYWRkcmVzcz48dGl0bGVzPjx0aXRs
ZT5EaXNydXB0aW9uIG9mIFRoMmEgYW5kIFRoMmIgZ2VuZXMgY2F1c2VzIGRlZmVjdHMgaW4gc3Bl
cm1hdG9nZW5lc2lzPC90aXRsZT48c2Vjb25kYXJ5LXRpdGxlPkRldmVsb3BtZW50PC9zZWNvbmRh
cnktdGl0bGU+PC90aXRsZXM+PHBhZ2VzPjEyODctOTI8L3BhZ2VzPjx2b2x1bWU+MTQyPC92b2x1
bWU+PG51bWJlcj43PC9udW1iZXI+PGVkaXRpb24+MjAxNTAzMDU8L2VkaXRpb24+PGtleXdvcmRz
PjxrZXl3b3JkPkFuaW1hbHM8L2tleXdvcmQ+PGtleXdvcmQ+Q2VsbCBDeWNsZSBQcm90ZWlucy9t
ZXRhYm9saXNtPC9rZXl3b3JkPjxrZXl3b3JkPkNocm9tYXRpbi9tZXRhYm9saXNtPC9rZXl3b3Jk
PjxrZXl3b3JkPkNocm9tb3NvbWFsIFByb3RlaW5zLCBOb24tSGlzdG9uZS9tZXRhYm9saXNtPC9r
ZXl3b3JkPjxrZXl3b3JkPkNocm9tb3NvbWVzLCBNYW1tYWxpYW4vbWV0YWJvbGlzbTwva2V5d29y
ZD48a2V5d29yZD5ETkEtQmluZGluZyBQcm90ZWluczwva2V5d29yZD48a2V5d29yZD5GZW1hbGU8
L2tleXdvcmQ+PGtleXdvcmQ+KkdlbmUgRGVsZXRpb248L2tleXdvcmQ+PGtleXdvcmQ+SGlzdG9u
ZXMvZGVmaWNpZW5jeS8qZ2VuZXRpY3MvbWV0YWJvbGlzbTwva2V5d29yZD48a2V5d29yZD5NYWxl
PC9rZXl3b3JkPjxrZXl3b3JkPk1laW9zaXM8L2tleXdvcmQ+PGtleXdvcmQ+TWljZSwgSW5icmVk
IEJBTEIgQzwva2V5d29yZD48a2V5d29yZD5NdXRhdGlvbi9nZW5ldGljczwva2V5d29yZD48a2V5
d29yZD5OdWNsZWFyIFByb3RlaW5zL21ldGFib2xpc208L2tleXdvcmQ+PGtleXdvcmQ+U3Blcm1h
dGlkcy9jeXRvbG9neS9tZXRhYm9saXNtPC9rZXl3b3JkPjxrZXl3b3JkPlNwZXJtYXRvY3l0ZXMv
Y3l0b2xvZ3kvbWV0YWJvbGlzbTwva2V5d29yZD48a2V5d29yZD5TcGVybWF0b2dlbmVzaXMvKmdl
bmV0aWNzPC9rZXl3b3JkPjxrZXl3b3JkPlRlc3Rpcy9jeXRvbG9neS9tZXRhYm9saXNtPC9rZXl3
b3JkPjxrZXl3b3JkPkNvaGVzaW48L2tleXdvcmQ+PGtleXdvcmQ+SGlzdG9uZSByZXBsYWNlbWVu
dDwva2V5d29yZD48a2V5d29yZD5IaXN0b25lIHZhcmlhbnRzPC9rZXl3b3JkPjxrZXl3b3JkPk1v
dXNlPC9rZXl3b3JkPjxrZXl3b3JkPlNwZXJtYXRvZ2VuZXNpczwva2V5d29yZD48L2tleXdvcmRz
PjxkYXRlcz48eWVhcj4yMDE1PC95ZWFyPjxwdWItZGF0ZXM+PGRhdGU+QXByIDE8L2RhdGU+PC9w
dWItZGF0ZXM+PC9kYXRlcz48aXNibj4xNDc3LTkxMjkgKEVsZWN0cm9uaWMpJiN4RDswOTUwLTE5
OTEgKExpbmtpbmcpPC9pc2JuPjxhY2Nlc3Npb24tbnVtPjI1NzQyODAwPC9hY2Nlc3Npb24tbnVt
Pjx1cmxzPjxyZWxhdGVkLXVybHM+PHVybD5odHRwczovL3d3dy5uY2JpLm5sbS5uaWguZ292L3B1
Ym1lZC8yNTc0MjgwMDwvdXJsPjwvcmVsYXRlZC11cmxzPjwvdXJscz48ZWxlY3Ryb25pYy1yZXNv
dXJjZS1udW0+MTAuMTI0Mi9kZXYuMTIxODMwPC9lbGVjdHJvbmljLXJlc291cmNlLW51bT48L3Jl
Y29yZD48L0NpdGU+PC9FbmROb3RlPn==
</w:fldData>
              </w:fldChar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instrText xml:space="preserve"> ADDIN EN.CITE </w:instrText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fldChar w:fldCharType="begin">
                <w:fldData xml:space="preserve">PEVuZE5vdGU+PENpdGU+PEF1dGhvcj5TaGluYWdhd2E8L0F1dGhvcj48WWVhcj4yMDE1PC9ZZWFy
PjxSZWNOdW0+MTM8L1JlY051bT48RGlzcGxheVRleHQ+WzE4XTwvRGlzcGxheVRleHQ+PHJlY29y
ZD48cmVjLW51bWJlcj4xMzwvcmVjLW51bWJlcj48Zm9yZWlnbi1rZXlzPjxrZXkgYXBwPSJFTiIg
ZGItaWQ9ImF3ZGVkNWYyOWF2eDAzZXR2dzN2cHpkbjl4eHdzcnhmZGQydyIgdGltZXN0YW1wPSIx
NjkyODc4MDIxIj4xMzwva2V5PjwvZm9yZWlnbi1rZXlzPjxyZWYtdHlwZSBuYW1lPSJKb3VybmFs
IEFydGljbGUiPjE3PC9yZWYtdHlwZT48Y29udHJpYnV0b3JzPjxhdXRob3JzPjxhdXRob3I+U2hp
bmFnYXdhLCBULjwvYXV0aG9yPjxhdXRob3I+SHV5bmgsIEwuIE0uPC9hdXRob3I+PGF1dGhvcj5U
YWthZ2ksIFQuPC9hdXRob3I+PGF1dGhvcj5Uc3VrYW1vdG8sIEQuPC9hdXRob3I+PGF1dGhvcj5U
b21hcnUsIEMuPC9hdXRob3I+PGF1dGhvcj5Ld2FrLCBILiBHLjwvYXV0aG9yPjxhdXRob3I+RG9o
bWFlLCBOLjwvYXV0aG9yPjxhdXRob3I+Tm9ndWNoaSwgSi48L2F1dGhvcj48YXV0aG9yPklzaGlp
LCBTLjwvYXV0aG9yPjwvYXV0aG9ycz48L2NvbnRyaWJ1dG9ycz48YXV0aC1hZGRyZXNzPkxhYm9y
YXRvcnkgb2YgTW9sZWN1bGFyIEdlbmV0aWNzLCBSSUtFTiBUc3VrdWJhIEluc3RpdHV0ZSwgMy0x
LTEgS295YWRhaSwgVHN1a3ViYSwgSWJhcmFraSAzMDUtMDA3NCwgSmFwYW4gQ1JFU1QgUmVzZWFy
Y2ggUHJvamVjdCBvZiBKU1QgKEphcGFuIFNjaWVuY2UgYW5kIFRlY2hub2xvZ3kgQWdlbmN5KSwg
My0xLTEgS295YWRhaSwgVHN1a3ViYSwgSWJhcmFraSAzMDUtMDA3NCwgSmFwYW4gSW5zdGl0dXRl
IG9mIEJhc2ljIE1lZGljYWwgU2NpZW5jZXMsIEdyYWR1YXRlIFNjaG9vbCBvZiBDb21wcmVoZW5z
aXZlIEh1bWFuIFNjaWVuY2VzLCBVbml2ZXJzaXR5IG9mIFRzdWt1YmEsIFRzdWt1YmEsIEliYXJh
a2kgMzA1LTg1NzUsIEphcGFuIHNpbmFnYXdhQHJ0Yy5yaWtlbi5qcCBzaXNoaWlAcnRjLnJpa2Vu
LmpwLiYjeEQ7TGFib3JhdG9yeSBvZiBNb2xlY3VsYXIgR2VuZXRpY3MsIFJJS0VOIFRzdWt1YmEg
SW5zdGl0dXRlLCAzLTEtMSBLb3lhZGFpLCBUc3VrdWJhLCBJYmFyYWtpIDMwNS0wMDc0LCBKYXBh
biBDUkVTVCBSZXNlYXJjaCBQcm9qZWN0IG9mIEpTVCAoSmFwYW4gU2NpZW5jZSBhbmQgVGVjaG5v
bG9neSBBZ2VuY3kpLCAzLTEtMSBLb3lhZGFpLCBUc3VrdWJhLCBJYmFyYWtpIDMwNS0wMDc0LCBK
YXBhbiBJbnN0aXR1dGUgb2YgQmFzaWMgTWVkaWNhbCBTY2llbmNlcywgR3JhZHVhdGUgU2Nob29s
IG9mIENvbXByZWhlbnNpdmUgSHVtYW4gU2NpZW5jZXMsIFVuaXZlcnNpdHkgb2YgVHN1a3ViYSwg
VHN1a3ViYSwgSWJhcmFraSAzMDUtODU3NSwgSmFwYW4uJiN4RDtMYWJvcmF0b3J5IG9mIE1vbGVj
dWxhciBHZW5ldGljcywgUklLRU4gVHN1a3ViYSBJbnN0aXR1dGUsIDMtMS0xIEtveWFkYWksIFRz
dWt1YmEsIEliYXJha2kgMzA1LTAwNzQsIEphcGFuIENSRVNUIFJlc2VhcmNoIFByb2plY3Qgb2Yg
SlNUIChKYXBhbiBTY2llbmNlIGFuZCBUZWNobm9sb2d5IEFnZW5jeSksIDMtMS0xIEtveWFkYWks
IFRzdWt1YmEsIEliYXJha2kgMzA1LTAwNzQsIEphcGFuLiYjeEQ7R2xvYmFsIFJlc2VhcmNoIENs
dXN0ZXIsIFJJS0VOLCBHcmFkdWF0ZSBTY2hvb2wgb2YgU2NpZW5jZSBhbmQgRW5naW5lZXJpbmcs
IFNhaXRhbWEgVW5pdmVyc2l0eSwgMi0xIEhpcm9zYXdhLCBXYWtvLXNoaSwgU2FpdGFtYSAzNTEt
MDE5OCwgSmFwYW4uJiN4RDtEaXZpc2lvbiBvZiBBbmltYWwgU2NpZW5jZXMsIE5hdGlvbmFsIElu
c3RpdHV0ZSBvZiBBZ3JvYmlvbG9naWNhbCBTY2llbmNlcywgMi0xLTIgS2Fubm9uZGFpLCBUc3Vr
dWJhLCBJYmFyYWtpIDMwNS0wODU2LCBKYXBhbi48L2F1dGgtYWRkcmVzcz48dGl0bGVzPjx0aXRs
ZT5EaXNydXB0aW9uIG9mIFRoMmEgYW5kIFRoMmIgZ2VuZXMgY2F1c2VzIGRlZmVjdHMgaW4gc3Bl
cm1hdG9nZW5lc2lzPC90aXRsZT48c2Vjb25kYXJ5LXRpdGxlPkRldmVsb3BtZW50PC9zZWNvbmRh
cnktdGl0bGU+PC90aXRsZXM+PHBhZ2VzPjEyODctOTI8L3BhZ2VzPjx2b2x1bWU+MTQyPC92b2x1
bWU+PG51bWJlcj43PC9udW1iZXI+PGVkaXRpb24+MjAxNTAzMDU8L2VkaXRpb24+PGtleXdvcmRz
PjxrZXl3b3JkPkFuaW1hbHM8L2tleXdvcmQ+PGtleXdvcmQ+Q2VsbCBDeWNsZSBQcm90ZWlucy9t
ZXRhYm9saXNtPC9rZXl3b3JkPjxrZXl3b3JkPkNocm9tYXRpbi9tZXRhYm9saXNtPC9rZXl3b3Jk
PjxrZXl3b3JkPkNocm9tb3NvbWFsIFByb3RlaW5zLCBOb24tSGlzdG9uZS9tZXRhYm9saXNtPC9r
ZXl3b3JkPjxrZXl3b3JkPkNocm9tb3NvbWVzLCBNYW1tYWxpYW4vbWV0YWJvbGlzbTwva2V5d29y
ZD48a2V5d29yZD5ETkEtQmluZGluZyBQcm90ZWluczwva2V5d29yZD48a2V5d29yZD5GZW1hbGU8
L2tleXdvcmQ+PGtleXdvcmQ+KkdlbmUgRGVsZXRpb248L2tleXdvcmQ+PGtleXdvcmQ+SGlzdG9u
ZXMvZGVmaWNpZW5jeS8qZ2VuZXRpY3MvbWV0YWJvbGlzbTwva2V5d29yZD48a2V5d29yZD5NYWxl
PC9rZXl3b3JkPjxrZXl3b3JkPk1laW9zaXM8L2tleXdvcmQ+PGtleXdvcmQ+TWljZSwgSW5icmVk
IEJBTEIgQzwva2V5d29yZD48a2V5d29yZD5NdXRhdGlvbi9nZW5ldGljczwva2V5d29yZD48a2V5
d29yZD5OdWNsZWFyIFByb3RlaW5zL21ldGFib2xpc208L2tleXdvcmQ+PGtleXdvcmQ+U3Blcm1h
dGlkcy9jeXRvbG9neS9tZXRhYm9saXNtPC9rZXl3b3JkPjxrZXl3b3JkPlNwZXJtYXRvY3l0ZXMv
Y3l0b2xvZ3kvbWV0YWJvbGlzbTwva2V5d29yZD48a2V5d29yZD5TcGVybWF0b2dlbmVzaXMvKmdl
bmV0aWNzPC9rZXl3b3JkPjxrZXl3b3JkPlRlc3Rpcy9jeXRvbG9neS9tZXRhYm9saXNtPC9rZXl3
b3JkPjxrZXl3b3JkPkNvaGVzaW48L2tleXdvcmQ+PGtleXdvcmQ+SGlzdG9uZSByZXBsYWNlbWVu
dDwva2V5d29yZD48a2V5d29yZD5IaXN0b25lIHZhcmlhbnRzPC9rZXl3b3JkPjxrZXl3b3JkPk1v
dXNlPC9rZXl3b3JkPjxrZXl3b3JkPlNwZXJtYXRvZ2VuZXNpczwva2V5d29yZD48L2tleXdvcmRz
PjxkYXRlcz48eWVhcj4yMDE1PC95ZWFyPjxwdWItZGF0ZXM+PGRhdGU+QXByIDE8L2RhdGU+PC9w
dWItZGF0ZXM+PC9kYXRlcz48aXNibj4xNDc3LTkxMjkgKEVsZWN0cm9uaWMpJiN4RDswOTUwLTE5
OTEgKExpbmtpbmcpPC9pc2JuPjxhY2Nlc3Npb24tbnVtPjI1NzQyODAwPC9hY2Nlc3Npb24tbnVt
Pjx1cmxzPjxyZWxhdGVkLXVybHM+PHVybD5odHRwczovL3d3dy5uY2JpLm5sbS5uaWguZ292L3B1
Ym1lZC8yNTc0MjgwMDwvdXJsPjwvcmVsYXRlZC11cmxzPjwvdXJscz48ZWxlY3Ryb25pYy1yZXNv
dXJjZS1udW0+MTAuMTI0Mi9kZXYuMTIxODMwPC9lbGVjdHJvbmljLXJlc291cmNlLW51bT48L3Jl
Y29yZD48L0NpdGU+PC9FbmROb3RlPn==
</w:fldData>
              </w:fldChar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instrText xml:space="preserve"> ADDIN EN.CITE.DATA </w:instrText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fldChar w:fldCharType="end"/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fldChar w:fldCharType="separate"/>
            </w:r>
            <w:r w:rsidRPr="004008AB">
              <w:rPr>
                <w:rFonts w:ascii="Times New Roman" w:eastAsia="ＭＳ 明朝" w:hAnsi="Times New Roman" w:cs="Times New Roman"/>
                <w:noProof/>
                <w:sz w:val="24"/>
              </w:rPr>
              <w:t>[18]</w:t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fldChar w:fldCharType="end"/>
            </w:r>
          </w:p>
        </w:tc>
      </w:tr>
      <w:tr w:rsidR="004008AB" w:rsidRPr="004008AB" w14:paraId="611A225A" w14:textId="77777777" w:rsidTr="00454DDC">
        <w:tc>
          <w:tcPr>
            <w:tcW w:w="2977" w:type="dxa"/>
          </w:tcPr>
          <w:p w14:paraId="596D2550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Anti-H2AX phosphorylated at S139, mouse, monoclonal</w:t>
            </w:r>
          </w:p>
        </w:tc>
        <w:tc>
          <w:tcPr>
            <w:tcW w:w="1701" w:type="dxa"/>
          </w:tcPr>
          <w:p w14:paraId="4B3D47D4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1:1000</w:t>
            </w:r>
          </w:p>
        </w:tc>
        <w:tc>
          <w:tcPr>
            <w:tcW w:w="4394" w:type="dxa"/>
          </w:tcPr>
          <w:p w14:paraId="08F95AB9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SimSun" w:hAnsi="Times New Roman" w:cs="Times New Roman"/>
                <w:sz w:val="24"/>
              </w:rPr>
              <w:t>#05-636, clone JBW301, Sigma-Aldrich, USA</w:t>
            </w:r>
          </w:p>
        </w:tc>
      </w:tr>
      <w:tr w:rsidR="004008AB" w:rsidRPr="004008AB" w14:paraId="4328FDA6" w14:textId="77777777" w:rsidTr="00454DDC">
        <w:tc>
          <w:tcPr>
            <w:tcW w:w="2977" w:type="dxa"/>
          </w:tcPr>
          <w:p w14:paraId="42A4CAE9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bookmarkStart w:id="1" w:name="_Hlk144663410"/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Anti-TH2A phosphorylated at T127, rabbit, polyclonal</w:t>
            </w:r>
          </w:p>
        </w:tc>
        <w:tc>
          <w:tcPr>
            <w:tcW w:w="1701" w:type="dxa"/>
          </w:tcPr>
          <w:p w14:paraId="47091BEB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4008AB">
              <w:rPr>
                <w:rFonts w:ascii="Times New Roman" w:eastAsia="ＭＳ 明朝" w:hAnsi="Times New Roman" w:cs="Times New Roman"/>
                <w:sz w:val="24"/>
              </w:rPr>
              <w:t>1:500</w:t>
            </w:r>
          </w:p>
        </w:tc>
        <w:tc>
          <w:tcPr>
            <w:tcW w:w="4394" w:type="dxa"/>
          </w:tcPr>
          <w:p w14:paraId="4380E6F4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ＭＳ 明朝" w:hAnsi="Times New Roman" w:cs="Times New Roman"/>
                <w:sz w:val="24"/>
              </w:rPr>
              <w:t xml:space="preserve">Produced and kindly provided by Dr. Okada </w:t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fldChar w:fldCharType="begin">
                <w:fldData xml:space="preserve">PEVuZE5vdGU+PENpdGU+PEF1dGhvcj5IYWRhPC9BdXRob3I+PFllYXI+MjAxNzwvWWVhcj48UmVj
TnVtPjE1PC9SZWNOdW0+PERpc3BsYXlUZXh0PlsxOV08L0Rpc3BsYXlUZXh0PjxyZWNvcmQ+PHJl
Yy1udW1iZXI+MTU8L3JlYy1udW1iZXI+PGZvcmVpZ24ta2V5cz48a2V5IGFwcD0iRU4iIGRiLWlk
PSJhd2RlZDVmMjlhdngwM2V0dnczdnB6ZG45eHh3c3J4ZmRkMnciIHRpbWVzdGFtcD0iMTY5Mjg3
ODE5MyI+MTU8L2tleT48L2ZvcmVpZ24ta2V5cz48cmVmLXR5cGUgbmFtZT0iSm91cm5hbCBBcnRp
Y2xlIj4xNzwvcmVmLXR5cGU+PGNvbnRyaWJ1dG9ycz48YXV0aG9ycz48YXV0aG9yPkhhZGEsIE0u
PC9hdXRob3I+PGF1dGhvcj5NYXN1ZGEsIEsuPC9hdXRob3I+PGF1dGhvcj5ZYW1hZ3VjaGksIEsu
PC9hdXRob3I+PGF1dGhvcj5TaGlyYWhpZ2UsIEsuPC9hdXRob3I+PGF1dGhvcj5Pa2FkYSwgWS48
L2F1dGhvcj48L2F1dGhvcnM+PC9jb250cmlidXRvcnM+PGF1dGgtYWRkcmVzcz5MYWJvcmF0b3J5
IG9mIFBhdGhvbG9neSBhbmQgRGV2ZWxvcG1lbnQsIFJlc2VhcmNoIENlbnRlciBmb3IgRXBpZ2Vu
ZXRpYyBEaXNlYXNlLCBJbnN0aXR1dGUgb2YgTW9sZWN1bGFyIGFuZCBDZWxsdWxhciBCaW9zY2ll
bmNlcywgVGhlIFVuaXZlcnNpdHkgb2YgVG9reW8sIDEtMS0xIFlheW9pLCBCdW5reW8sIFRva3lv
IDExMy0wMDMyLCBKYXBhbi4mI3hEO0dyYWR1YXRlIFNjaG9vbCBvZiBBZ3JpY3VsdHVyYWwgYW5k
IExpZmUgU2NpZW5jZXMsIFRoZSBVbml2ZXJzaXR5IG9mIFRva3lvLCAxLTEtMSBZYXlvaSwgQnVu
a3lvLCBUb2t5byAxMTMtMDAzMiwgSmFwYW4uJiN4RDtMYWJvcmF0b3J5IG9mIGdlbm9tZSBzdHJ1
Y3R1cmUgYW5kIGZ1bmN0aW9uLCBSZXNlYXJjaCBDZW50ZXIgZm9yIEVwaWdlbmV0aWMgRGlzZWFz
ZSwgSW5zdGl0dXRlIG9mIE1vbGVjdWxhciBhbmQgQ2VsbHVsYXIgQmlvc2NpZW5jZXMsIFRoZSBV
bml2ZXJzaXR5IG9mIFRva3lvLCAxLTEtMSBZYXlvaSwgQnVua3lvLCBUb2t5byAxMTMtMDAzMiwg
SmFwYW4uJiN4RDtHcmFkdWF0ZSBTY2hvb2wgb2YgQXJ0IGFuZCBTY2llbmNlcywgVGhlIFVuaXZl
cnNpdHkgb2YgVG9reW8sIDMtOC0xIEtvbWFiYSwgTWVndXJvLCBUb2t5byAxNTMtODkwMiwgSmFw
YW4uPC9hdXRoLWFkZHJlc3M+PHRpdGxlcz48dGl0bGU+SWRlbnRpZmljYXRpb24gb2YgYSB2YXJp
YW50LXNwZWNpZmljIHBob3NwaG9yeWxhdGlvbiBvZiBUSDJBIGR1cmluZyBzcGVybWlvZ2VuZXNp
czwvdGl0bGU+PHNlY29uZGFyeS10aXRsZT5TY2kgUmVwPC9zZWNvbmRhcnktdGl0bGU+PC90aXRs
ZXM+PHBhZ2VzPjQ2MjI4PC9wYWdlcz48dm9sdW1lPjc8L3ZvbHVtZT48ZWRpdGlvbj4yMDE3MDQw
NzwvZWRpdGlvbj48a2V5d29yZHM+PGtleXdvcmQ+QW5pbWFsczwva2V5d29yZD48a2V5d29yZD5D
aHJvbWF0aW4vZ2VuZXRpY3MvbWV0YWJvbGlzbTwva2V5d29yZD48a2V5d29yZD5GZXJ0aWxpemF0
aW9uPC9rZXl3b3JkPjxrZXl3b3JkPkdlbmUgRXhwcmVzc2lvbiBSZWd1bGF0aW9uLCBEZXZlbG9w
bWVudGFsPC9rZXl3b3JkPjxrZXl3b3JkPkdlbm9tZTwva2V5d29yZD48a2V5d29yZD5IaXN0b25l
cy8qbWV0YWJvbGlzbTwva2V5d29yZD48a2V5d29yZD5NYWxlPC9rZXl3b3JkPjxrZXl3b3JkPk1p
Y2U8L2tleXdvcmQ+PGtleXdvcmQ+TWl0b3Npczwva2V5d29yZD48a2V5d29yZD5QaG9zcGhvcnls
YXRpb248L2tleXdvcmQ+PGtleXdvcmQ+U2lnbmFsIFRyYW5zZHVjdGlvbjwva2V5d29yZD48a2V5
d29yZD5TcGVybWF0aWRzL2N5dG9sb2d5L21ldGFib2xpc208L2tleXdvcmQ+PGtleXdvcmQ+KlNw
ZXJtYXRvZ2VuZXNpczwva2V5d29yZD48a2V5d29yZD5UcmFuc2NyaXB0aW9uIEluaXRpYXRpb24g
U2l0ZTwva2V5d29yZD48L2tleXdvcmRzPjxkYXRlcz48eWVhcj4yMDE3PC95ZWFyPjxwdWItZGF0
ZXM+PGRhdGU+QXByIDc8L2RhdGU+PC9wdWItZGF0ZXM+PC9kYXRlcz48aXNibj4yMDQ1LTIzMjIg
KEVsZWN0cm9uaWMpJiN4RDsyMDQ1LTIzMjIgKExpbmtpbmcpPC9pc2JuPjxhY2Nlc3Npb24tbnVt
PjI4Mzg3MzczPC9hY2Nlc3Npb24tbnVtPjx1cmxzPjxyZWxhdGVkLXVybHM+PHVybD5odHRwczov
L3d3dy5uY2JpLm5sbS5uaWguZ292L3B1Ym1lZC8yODM4NzM3MzwvdXJsPjwvcmVsYXRlZC11cmxz
PjwvdXJscz48Y3VzdG9tMT5UaGUgYXV0aG9ycyBkZWNsYXJlIG5vIGNvbXBldGluZyBmaW5hbmNp
YWwgaW50ZXJlc3RzLjwvY3VzdG9tMT48Y3VzdG9tMj5QTUM1Mzg0MjM0PC9jdXN0b20yPjxlbGVj
dHJvbmljLXJlc291cmNlLW51bT4xMC4xMDM4L3NyZXA0NjIyODwvZWxlY3Ryb25pYy1yZXNvdXJj
ZS1udW0+PC9yZWNvcmQ+PC9DaXRlPjwvRW5kTm90ZT4A
</w:fldData>
              </w:fldChar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instrText xml:space="preserve"> ADDIN EN.CITE </w:instrText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fldChar w:fldCharType="begin">
                <w:fldData xml:space="preserve">PEVuZE5vdGU+PENpdGU+PEF1dGhvcj5IYWRhPC9BdXRob3I+PFllYXI+MjAxNzwvWWVhcj48UmVj
TnVtPjE1PC9SZWNOdW0+PERpc3BsYXlUZXh0PlsxOV08L0Rpc3BsYXlUZXh0PjxyZWNvcmQ+PHJl
Yy1udW1iZXI+MTU8L3JlYy1udW1iZXI+PGZvcmVpZ24ta2V5cz48a2V5IGFwcD0iRU4iIGRiLWlk
PSJhd2RlZDVmMjlhdngwM2V0dnczdnB6ZG45eHh3c3J4ZmRkMnciIHRpbWVzdGFtcD0iMTY5Mjg3
ODE5MyI+MTU8L2tleT48L2ZvcmVpZ24ta2V5cz48cmVmLXR5cGUgbmFtZT0iSm91cm5hbCBBcnRp
Y2xlIj4xNzwvcmVmLXR5cGU+PGNvbnRyaWJ1dG9ycz48YXV0aG9ycz48YXV0aG9yPkhhZGEsIE0u
PC9hdXRob3I+PGF1dGhvcj5NYXN1ZGEsIEsuPC9hdXRob3I+PGF1dGhvcj5ZYW1hZ3VjaGksIEsu
PC9hdXRob3I+PGF1dGhvcj5TaGlyYWhpZ2UsIEsuPC9hdXRob3I+PGF1dGhvcj5Pa2FkYSwgWS48
L2F1dGhvcj48L2F1dGhvcnM+PC9jb250cmlidXRvcnM+PGF1dGgtYWRkcmVzcz5MYWJvcmF0b3J5
IG9mIFBhdGhvbG9neSBhbmQgRGV2ZWxvcG1lbnQsIFJlc2VhcmNoIENlbnRlciBmb3IgRXBpZ2Vu
ZXRpYyBEaXNlYXNlLCBJbnN0aXR1dGUgb2YgTW9sZWN1bGFyIGFuZCBDZWxsdWxhciBCaW9zY2ll
bmNlcywgVGhlIFVuaXZlcnNpdHkgb2YgVG9reW8sIDEtMS0xIFlheW9pLCBCdW5reW8sIFRva3lv
IDExMy0wMDMyLCBKYXBhbi4mI3hEO0dyYWR1YXRlIFNjaG9vbCBvZiBBZ3JpY3VsdHVyYWwgYW5k
IExpZmUgU2NpZW5jZXMsIFRoZSBVbml2ZXJzaXR5IG9mIFRva3lvLCAxLTEtMSBZYXlvaSwgQnVu
a3lvLCBUb2t5byAxMTMtMDAzMiwgSmFwYW4uJiN4RDtMYWJvcmF0b3J5IG9mIGdlbm9tZSBzdHJ1
Y3R1cmUgYW5kIGZ1bmN0aW9uLCBSZXNlYXJjaCBDZW50ZXIgZm9yIEVwaWdlbmV0aWMgRGlzZWFz
ZSwgSW5zdGl0dXRlIG9mIE1vbGVjdWxhciBhbmQgQ2VsbHVsYXIgQmlvc2NpZW5jZXMsIFRoZSBV
bml2ZXJzaXR5IG9mIFRva3lvLCAxLTEtMSBZYXlvaSwgQnVua3lvLCBUb2t5byAxMTMtMDAzMiwg
SmFwYW4uJiN4RDtHcmFkdWF0ZSBTY2hvb2wgb2YgQXJ0IGFuZCBTY2llbmNlcywgVGhlIFVuaXZl
cnNpdHkgb2YgVG9reW8sIDMtOC0xIEtvbWFiYSwgTWVndXJvLCBUb2t5byAxNTMtODkwMiwgSmFw
YW4uPC9hdXRoLWFkZHJlc3M+PHRpdGxlcz48dGl0bGU+SWRlbnRpZmljYXRpb24gb2YgYSB2YXJp
YW50LXNwZWNpZmljIHBob3NwaG9yeWxhdGlvbiBvZiBUSDJBIGR1cmluZyBzcGVybWlvZ2VuZXNp
czwvdGl0bGU+PHNlY29uZGFyeS10aXRsZT5TY2kgUmVwPC9zZWNvbmRhcnktdGl0bGU+PC90aXRs
ZXM+PHBhZ2VzPjQ2MjI4PC9wYWdlcz48dm9sdW1lPjc8L3ZvbHVtZT48ZWRpdGlvbj4yMDE3MDQw
NzwvZWRpdGlvbj48a2V5d29yZHM+PGtleXdvcmQ+QW5pbWFsczwva2V5d29yZD48a2V5d29yZD5D
aHJvbWF0aW4vZ2VuZXRpY3MvbWV0YWJvbGlzbTwva2V5d29yZD48a2V5d29yZD5GZXJ0aWxpemF0
aW9uPC9rZXl3b3JkPjxrZXl3b3JkPkdlbmUgRXhwcmVzc2lvbiBSZWd1bGF0aW9uLCBEZXZlbG9w
bWVudGFsPC9rZXl3b3JkPjxrZXl3b3JkPkdlbm9tZTwva2V5d29yZD48a2V5d29yZD5IaXN0b25l
cy8qbWV0YWJvbGlzbTwva2V5d29yZD48a2V5d29yZD5NYWxlPC9rZXl3b3JkPjxrZXl3b3JkPk1p
Y2U8L2tleXdvcmQ+PGtleXdvcmQ+TWl0b3Npczwva2V5d29yZD48a2V5d29yZD5QaG9zcGhvcnls
YXRpb248L2tleXdvcmQ+PGtleXdvcmQ+U2lnbmFsIFRyYW5zZHVjdGlvbjwva2V5d29yZD48a2V5
d29yZD5TcGVybWF0aWRzL2N5dG9sb2d5L21ldGFib2xpc208L2tleXdvcmQ+PGtleXdvcmQ+KlNw
ZXJtYXRvZ2VuZXNpczwva2V5d29yZD48a2V5d29yZD5UcmFuc2NyaXB0aW9uIEluaXRpYXRpb24g
U2l0ZTwva2V5d29yZD48L2tleXdvcmRzPjxkYXRlcz48eWVhcj4yMDE3PC95ZWFyPjxwdWItZGF0
ZXM+PGRhdGU+QXByIDc8L2RhdGU+PC9wdWItZGF0ZXM+PC9kYXRlcz48aXNibj4yMDQ1LTIzMjIg
KEVsZWN0cm9uaWMpJiN4RDsyMDQ1LTIzMjIgKExpbmtpbmcpPC9pc2JuPjxhY2Nlc3Npb24tbnVt
PjI4Mzg3MzczPC9hY2Nlc3Npb24tbnVtPjx1cmxzPjxyZWxhdGVkLXVybHM+PHVybD5odHRwczov
L3d3dy5uY2JpLm5sbS5uaWguZ292L3B1Ym1lZC8yODM4NzM3MzwvdXJsPjwvcmVsYXRlZC11cmxz
PjwvdXJscz48Y3VzdG9tMT5UaGUgYXV0aG9ycyBkZWNsYXJlIG5vIGNvbXBldGluZyBmaW5hbmNp
YWwgaW50ZXJlc3RzLjwvY3VzdG9tMT48Y3VzdG9tMj5QTUM1Mzg0MjM0PC9jdXN0b20yPjxlbGVj
dHJvbmljLXJlc291cmNlLW51bT4xMC4xMDM4L3NyZXA0NjIyODwvZWxlY3Ryb25pYy1yZXNvdXJj
ZS1udW0+PC9yZWNvcmQ+PC9DaXRlPjwvRW5kTm90ZT4A
</w:fldData>
              </w:fldChar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instrText xml:space="preserve"> ADDIN EN.CITE.DATA </w:instrText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fldChar w:fldCharType="end"/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fldChar w:fldCharType="separate"/>
            </w:r>
            <w:r w:rsidRPr="004008AB">
              <w:rPr>
                <w:rFonts w:ascii="Times New Roman" w:eastAsia="ＭＳ 明朝" w:hAnsi="Times New Roman" w:cs="Times New Roman"/>
                <w:noProof/>
                <w:sz w:val="24"/>
              </w:rPr>
              <w:t>[19]</w:t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fldChar w:fldCharType="end"/>
            </w:r>
          </w:p>
        </w:tc>
      </w:tr>
      <w:tr w:rsidR="004008AB" w:rsidRPr="004008AB" w14:paraId="42EE5B6C" w14:textId="77777777" w:rsidTr="00454DDC">
        <w:tc>
          <w:tcPr>
            <w:tcW w:w="2977" w:type="dxa"/>
          </w:tcPr>
          <w:p w14:paraId="1697AF6F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 xml:space="preserve">Anti-H2A, </w:t>
            </w:r>
          </w:p>
          <w:p w14:paraId="5431FEE7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mouse, monoclonal</w:t>
            </w:r>
          </w:p>
        </w:tc>
        <w:tc>
          <w:tcPr>
            <w:tcW w:w="1701" w:type="dxa"/>
          </w:tcPr>
          <w:p w14:paraId="1D0CCBFF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4008AB">
              <w:rPr>
                <w:rFonts w:ascii="Times New Roman" w:eastAsia="ＭＳ 明朝" w:hAnsi="Times New Roman" w:cs="Times New Roman"/>
                <w:sz w:val="24"/>
              </w:rPr>
              <w:t>1:100</w:t>
            </w:r>
          </w:p>
        </w:tc>
        <w:tc>
          <w:tcPr>
            <w:tcW w:w="4394" w:type="dxa"/>
          </w:tcPr>
          <w:p w14:paraId="0EFAB494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#D</w:t>
            </w:r>
            <w:r w:rsidRPr="004008AB">
              <w:rPr>
                <w:rFonts w:ascii="Times New Roman" w:eastAsia="ＭＳ 明朝" w:hAnsi="Times New Roman" w:cs="Times New Roman"/>
                <w:sz w:val="24"/>
              </w:rPr>
              <w:t>210-3, cloneC10037, MBL, Japan</w:t>
            </w:r>
          </w:p>
        </w:tc>
      </w:tr>
      <w:tr w:rsidR="004008AB" w:rsidRPr="004008AB" w14:paraId="532CF3B5" w14:textId="77777777" w:rsidTr="00454DDC">
        <w:tc>
          <w:tcPr>
            <w:tcW w:w="2977" w:type="dxa"/>
          </w:tcPr>
          <w:p w14:paraId="4D3606EA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 xml:space="preserve">Aniti-macroH2A, </w:t>
            </w:r>
          </w:p>
          <w:p w14:paraId="2CB42031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rabbit, polyclonal</w:t>
            </w:r>
          </w:p>
        </w:tc>
        <w:tc>
          <w:tcPr>
            <w:tcW w:w="1701" w:type="dxa"/>
          </w:tcPr>
          <w:p w14:paraId="1543C1D5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4008AB">
              <w:rPr>
                <w:rFonts w:ascii="Times New Roman" w:eastAsia="ＭＳ 明朝" w:hAnsi="Times New Roman" w:cs="Times New Roman"/>
                <w:sz w:val="24"/>
              </w:rPr>
              <w:t>1:100</w:t>
            </w:r>
          </w:p>
        </w:tc>
        <w:tc>
          <w:tcPr>
            <w:tcW w:w="4394" w:type="dxa"/>
          </w:tcPr>
          <w:p w14:paraId="636FCD89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4008AB">
              <w:rPr>
                <w:rFonts w:ascii="Times New Roman" w:eastAsia="ＭＳ 明朝" w:hAnsi="Times New Roman" w:cs="Times New Roman"/>
                <w:sz w:val="24"/>
              </w:rPr>
              <w:t>#07-219, EMD Millipore Corporation, USA</w:t>
            </w:r>
          </w:p>
        </w:tc>
      </w:tr>
      <w:tr w:rsidR="004008AB" w:rsidRPr="004008AB" w14:paraId="3E467516" w14:textId="77777777" w:rsidTr="00454DDC">
        <w:tc>
          <w:tcPr>
            <w:tcW w:w="2977" w:type="dxa"/>
          </w:tcPr>
          <w:p w14:paraId="7E8E5904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Anyi-H2AZ,</w:t>
            </w:r>
          </w:p>
          <w:p w14:paraId="35F9EEBB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rabbit, polyclonal</w:t>
            </w:r>
          </w:p>
        </w:tc>
        <w:tc>
          <w:tcPr>
            <w:tcW w:w="1701" w:type="dxa"/>
          </w:tcPr>
          <w:p w14:paraId="50485493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1:200</w:t>
            </w:r>
          </w:p>
        </w:tc>
        <w:tc>
          <w:tcPr>
            <w:tcW w:w="4394" w:type="dxa"/>
          </w:tcPr>
          <w:p w14:paraId="01E160AD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#07-594, Sigma-Aldrich, Australia</w:t>
            </w:r>
          </w:p>
        </w:tc>
      </w:tr>
      <w:bookmarkEnd w:id="1"/>
      <w:tr w:rsidR="004008AB" w:rsidRPr="004008AB" w14:paraId="2D97428C" w14:textId="77777777" w:rsidTr="00454DDC">
        <w:tc>
          <w:tcPr>
            <w:tcW w:w="2977" w:type="dxa"/>
          </w:tcPr>
          <w:p w14:paraId="3006953A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Anti-CHK2 phosphorylated at T68, rabbit, polyclonal</w:t>
            </w:r>
          </w:p>
        </w:tc>
        <w:tc>
          <w:tcPr>
            <w:tcW w:w="1701" w:type="dxa"/>
          </w:tcPr>
          <w:p w14:paraId="0797A073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4008AB">
              <w:rPr>
                <w:rFonts w:ascii="Times New Roman" w:eastAsia="ＭＳ 明朝" w:hAnsi="Times New Roman" w:cs="Times New Roman"/>
                <w:sz w:val="24"/>
              </w:rPr>
              <w:t>1:100</w:t>
            </w:r>
          </w:p>
        </w:tc>
        <w:tc>
          <w:tcPr>
            <w:tcW w:w="4394" w:type="dxa"/>
          </w:tcPr>
          <w:p w14:paraId="5EF30F1A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4008AB">
              <w:rPr>
                <w:rFonts w:ascii="Times New Roman" w:eastAsia="SimSun" w:hAnsi="Times New Roman" w:cs="Times New Roman"/>
                <w:sz w:val="24"/>
              </w:rPr>
              <w:t>#2661, Cell Signaling, USA</w:t>
            </w:r>
          </w:p>
        </w:tc>
      </w:tr>
      <w:tr w:rsidR="004008AB" w:rsidRPr="004008AB" w14:paraId="11F64A5F" w14:textId="77777777" w:rsidTr="00454DDC">
        <w:tc>
          <w:tcPr>
            <w:tcW w:w="2977" w:type="dxa"/>
          </w:tcPr>
          <w:p w14:paraId="1EE0B021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Alexa Fluor 488-labeled goat anti-mouse IgG secondary antibody</w:t>
            </w:r>
          </w:p>
        </w:tc>
        <w:tc>
          <w:tcPr>
            <w:tcW w:w="1701" w:type="dxa"/>
          </w:tcPr>
          <w:p w14:paraId="2CD1AF77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4008AB">
              <w:rPr>
                <w:rFonts w:ascii="Times New Roman" w:eastAsia="ＭＳ 明朝" w:hAnsi="Times New Roman" w:cs="Times New Roman"/>
                <w:sz w:val="24"/>
              </w:rPr>
              <w:t>1:100</w:t>
            </w:r>
          </w:p>
        </w:tc>
        <w:tc>
          <w:tcPr>
            <w:tcW w:w="4394" w:type="dxa"/>
          </w:tcPr>
          <w:p w14:paraId="03453B08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008AB">
              <w:rPr>
                <w:rFonts w:ascii="Times New Roman" w:eastAsia="ＭＳ 明朝" w:hAnsi="Times New Roman" w:cs="Times New Roman"/>
                <w:sz w:val="24"/>
              </w:rPr>
              <w:t>#A11001, Invitrogen, USA</w:t>
            </w:r>
          </w:p>
        </w:tc>
      </w:tr>
      <w:tr w:rsidR="004008AB" w:rsidRPr="004008AB" w14:paraId="641FC2E5" w14:textId="77777777" w:rsidTr="00454DDC">
        <w:tc>
          <w:tcPr>
            <w:tcW w:w="2977" w:type="dxa"/>
          </w:tcPr>
          <w:p w14:paraId="308FD54A" w14:textId="77777777" w:rsidR="004008AB" w:rsidRPr="004008AB" w:rsidRDefault="004008AB" w:rsidP="004008AB">
            <w:pPr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</w:pPr>
            <w:r w:rsidRPr="004008AB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zh-CN"/>
              </w:rPr>
              <w:t>Alexa Fluor 647-labeled donkey anti-rabbit IgG secondary antibody</w:t>
            </w:r>
          </w:p>
        </w:tc>
        <w:tc>
          <w:tcPr>
            <w:tcW w:w="1701" w:type="dxa"/>
          </w:tcPr>
          <w:p w14:paraId="18F639E6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4008AB">
              <w:rPr>
                <w:rFonts w:ascii="Times New Roman" w:eastAsia="ＭＳ 明朝" w:hAnsi="Times New Roman" w:cs="Times New Roman"/>
                <w:sz w:val="24"/>
              </w:rPr>
              <w:t>1:100</w:t>
            </w:r>
          </w:p>
        </w:tc>
        <w:tc>
          <w:tcPr>
            <w:tcW w:w="4394" w:type="dxa"/>
          </w:tcPr>
          <w:p w14:paraId="3917E101" w14:textId="77777777" w:rsidR="004008AB" w:rsidRPr="004008AB" w:rsidRDefault="004008AB" w:rsidP="004008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008AB">
              <w:rPr>
                <w:rFonts w:ascii="Times New Roman" w:eastAsia="ＭＳ 明朝" w:hAnsi="Times New Roman" w:cs="Times New Roman"/>
                <w:sz w:val="24"/>
              </w:rPr>
              <w:t>#A31573, Invitrogen, USA</w:t>
            </w:r>
          </w:p>
        </w:tc>
      </w:tr>
    </w:tbl>
    <w:p w14:paraId="3184BBBC" w14:textId="77777777" w:rsidR="004008AB" w:rsidRPr="004008AB" w:rsidRDefault="004008AB" w:rsidP="004008AB">
      <w:pPr>
        <w:autoSpaceDE w:val="0"/>
        <w:autoSpaceDN w:val="0"/>
        <w:adjustRightInd w:val="0"/>
        <w:rPr>
          <w:rFonts w:ascii="Times New Roman" w:eastAsia="游明朝" w:hAnsi="Times New Roman" w:cs="Times New Roman"/>
          <w:b/>
          <w:bCs/>
          <w:color w:val="000000"/>
          <w:kern w:val="0"/>
          <w:sz w:val="24"/>
          <w:szCs w:val="24"/>
          <w:lang w:eastAsia="zh-CN"/>
        </w:rPr>
      </w:pPr>
    </w:p>
    <w:p w14:paraId="4035F591" w14:textId="77777777" w:rsidR="00C12EF3" w:rsidRDefault="00C12EF3" w:rsidP="004008AB"/>
    <w:sectPr w:rsidR="00C12E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8AB"/>
    <w:rsid w:val="004008AB"/>
    <w:rsid w:val="00820522"/>
    <w:rsid w:val="00C12EF3"/>
    <w:rsid w:val="00C22088"/>
    <w:rsid w:val="00CE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2881A8"/>
  <w15:chartTrackingRefBased/>
  <w15:docId w15:val="{AF19ACCD-293A-4440-BC0C-DF545D105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08A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不学 青木</dc:creator>
  <cp:keywords/>
  <dc:description/>
  <cp:lastModifiedBy>不学 青木</cp:lastModifiedBy>
  <cp:revision>1</cp:revision>
  <dcterms:created xsi:type="dcterms:W3CDTF">2024-04-29T13:06:00Z</dcterms:created>
  <dcterms:modified xsi:type="dcterms:W3CDTF">2024-04-29T13:07:00Z</dcterms:modified>
</cp:coreProperties>
</file>